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11E68" w14:textId="6E0D6084" w:rsidR="006E4ABD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="00234162" w:rsidRPr="003B6E10">
        <w:rPr>
          <w:rFonts w:ascii="Times New Roman" w:hAnsi="Times New Roman" w:cs="Times New Roman"/>
          <w:sz w:val="20"/>
          <w:szCs w:val="20"/>
        </w:rPr>
        <w:t>1</w:t>
      </w:r>
      <w:r w:rsidR="001A00C8" w:rsidRPr="003B6E10">
        <w:rPr>
          <w:rFonts w:ascii="Times New Roman" w:hAnsi="Times New Roman" w:cs="Times New Roman"/>
          <w:sz w:val="20"/>
          <w:szCs w:val="20"/>
        </w:rPr>
        <w:t xml:space="preserve">. </w:t>
      </w:r>
      <w:r w:rsidRPr="00AF12CD">
        <w:rPr>
          <w:rFonts w:ascii="Times New Roman" w:hAnsi="Times New Roman" w:cs="Times New Roman"/>
          <w:sz w:val="20"/>
          <w:szCs w:val="20"/>
        </w:rPr>
        <w:t>Pollen germination rate in response to different media</w:t>
      </w:r>
    </w:p>
    <w:tbl>
      <w:tblPr>
        <w:tblpPr w:leftFromText="180" w:rightFromText="180" w:vertAnchor="text" w:horzAnchor="margin" w:tblpXSpec="center" w:tblpY="50"/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1322"/>
        <w:gridCol w:w="1371"/>
        <w:gridCol w:w="1370"/>
        <w:gridCol w:w="1370"/>
        <w:gridCol w:w="1371"/>
      </w:tblGrid>
      <w:tr w:rsidR="00E43E80" w:rsidRPr="003B6E10" w14:paraId="50593520" w14:textId="77777777" w:rsidTr="00AF12CD">
        <w:trPr>
          <w:trHeight w:val="31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1B3C2" w14:textId="46917FD8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3516" w14:textId="26D88808" w:rsidR="00E43E80" w:rsidRPr="00234162" w:rsidRDefault="00E43E80" w:rsidP="00E43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ination rate (%)</w:t>
            </w:r>
          </w:p>
        </w:tc>
      </w:tr>
      <w:tr w:rsidR="00E43E80" w:rsidRPr="003B6E10" w14:paraId="518FC468" w14:textId="77777777" w:rsidTr="00AF12CD">
        <w:trPr>
          <w:trHeight w:val="31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E199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5D50" w14:textId="00E533B6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16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786A" w14:textId="73FD8B3B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9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56BE" w14:textId="60D3468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38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7DE" w14:textId="2445843C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B842" w14:textId="19EEA773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65</w:t>
            </w:r>
          </w:p>
        </w:tc>
      </w:tr>
      <w:tr w:rsidR="00E43E80" w:rsidRPr="003B6E10" w14:paraId="7584CD2B" w14:textId="77777777" w:rsidTr="007230A4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9A08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ECFD" w14:textId="739A9C59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75B5" w14:textId="0D6CFDAB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8BC0" w14:textId="294C3C00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2D46" w14:textId="6CA68C49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BF2D" w14:textId="4C60C6E1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99</w:t>
            </w:r>
          </w:p>
        </w:tc>
      </w:tr>
      <w:tr w:rsidR="00E43E80" w:rsidRPr="003B6E10" w14:paraId="3B074926" w14:textId="77777777" w:rsidTr="007230A4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CE5B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238C" w14:textId="37BA710B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64F6" w14:textId="068F7B88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1D90" w14:textId="4982BD4A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023D" w14:textId="37A49228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D1B3" w14:textId="3F87CCF1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2</w:t>
            </w:r>
          </w:p>
        </w:tc>
      </w:tr>
      <w:tr w:rsidR="00E43E80" w:rsidRPr="003B6E10" w14:paraId="3C4930EC" w14:textId="77777777" w:rsidTr="007230A4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1644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F1E9" w14:textId="57CE0D2B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753A" w14:textId="16DC1FBD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F607" w14:textId="15BA4578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6113" w14:textId="2607BBBA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23BE" w14:textId="11B98BB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</w:tr>
      <w:tr w:rsidR="00E43E80" w:rsidRPr="003B6E10" w14:paraId="2C3DF0B2" w14:textId="77777777" w:rsidTr="007230A4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A519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A857" w14:textId="1631A75A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FFE6" w14:textId="09EDE032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02C7" w14:textId="05BE8FFF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F89" w14:textId="7AA6D518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6C54" w14:textId="6D49E10B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9</w:t>
            </w:r>
          </w:p>
        </w:tc>
      </w:tr>
      <w:tr w:rsidR="00E43E80" w:rsidRPr="003B6E10" w14:paraId="01F3465D" w14:textId="77777777" w:rsidTr="007230A4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9648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3C25" w14:textId="464B4F6B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382D" w14:textId="52328F6A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DCEF" w14:textId="78B4C3A6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7459" w14:textId="49C2B7F5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44A9" w14:textId="4E180732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1</w:t>
            </w:r>
          </w:p>
        </w:tc>
      </w:tr>
      <w:tr w:rsidR="00E43E80" w:rsidRPr="003B6E10" w14:paraId="57E41B00" w14:textId="77777777" w:rsidTr="007230A4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F20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6850" w14:textId="0AD8F72A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8F04" w14:textId="408EAC3F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7101" w14:textId="3C72CA3F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2A93" w14:textId="1AC5B92B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22F1" w14:textId="2E5D57C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2</w:t>
            </w:r>
          </w:p>
        </w:tc>
      </w:tr>
      <w:tr w:rsidR="00E43E80" w:rsidRPr="003B6E10" w14:paraId="42AAF59A" w14:textId="77777777" w:rsidTr="007230A4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A8D6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11C6" w14:textId="4DFD26C3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D8AE" w14:textId="03C4ECE5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7FCC" w14:textId="34C0CFCE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A739" w14:textId="63F0D7AB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281F" w14:textId="298EA00D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73</w:t>
            </w:r>
          </w:p>
        </w:tc>
      </w:tr>
      <w:tr w:rsidR="00E43E80" w:rsidRPr="003B6E10" w14:paraId="17EFE43B" w14:textId="77777777" w:rsidTr="007230A4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FF45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CA3E" w14:textId="5F9EDFE6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DA4" w14:textId="6D0057D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DA23" w14:textId="4136B26A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34FA" w14:textId="6A676825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2080" w14:textId="1C1332E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7</w:t>
            </w:r>
          </w:p>
        </w:tc>
      </w:tr>
      <w:tr w:rsidR="00E43E80" w:rsidRPr="003B6E10" w14:paraId="39F39651" w14:textId="77777777" w:rsidTr="007230A4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674D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D3D5" w14:textId="27948B21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6A92" w14:textId="08AA4835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34DD" w14:textId="07A0DD38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C340" w14:textId="4153572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343C" w14:textId="35435AA5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37</w:t>
            </w:r>
          </w:p>
        </w:tc>
      </w:tr>
      <w:tr w:rsidR="00E43E80" w:rsidRPr="003B6E10" w14:paraId="3678D070" w14:textId="77777777" w:rsidTr="00AF12CD">
        <w:trPr>
          <w:trHeight w:val="312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79B1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5417" w14:textId="73F93FDC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00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D98F" w14:textId="3C13C58C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50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2FAC" w14:textId="5D8E519E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53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A276" w14:textId="37DDF85C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44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85EC" w14:textId="598DB2B8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43</w:t>
            </w:r>
          </w:p>
        </w:tc>
      </w:tr>
      <w:tr w:rsidR="00E43E80" w:rsidRPr="003B6E10" w14:paraId="39A15B01" w14:textId="77777777" w:rsidTr="00AF12C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11EE5" w14:textId="77777777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B1898" w14:textId="2C0E19C2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8484" w14:textId="33FEE3F2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79B31" w14:textId="547B84CB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9552F" w14:textId="21A23D55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5B043" w14:textId="6817BAB2" w:rsidR="00E43E80" w:rsidRPr="00234162" w:rsidRDefault="00E43E80" w:rsidP="00E43E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1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</w:tbl>
    <w:p w14:paraId="3A98396A" w14:textId="59667966" w:rsidR="00234162" w:rsidRDefault="00234162">
      <w:pPr>
        <w:rPr>
          <w:rFonts w:ascii="Times New Roman" w:hAnsi="Times New Roman" w:cs="Times New Roman"/>
          <w:sz w:val="20"/>
          <w:szCs w:val="20"/>
        </w:rPr>
      </w:pPr>
    </w:p>
    <w:p w14:paraId="4B4C3664" w14:textId="77777777" w:rsidR="00DD50F8" w:rsidRPr="003B6E10" w:rsidRDefault="00DD50F8">
      <w:pPr>
        <w:rPr>
          <w:rFonts w:ascii="Times New Roman" w:hAnsi="Times New Roman" w:cs="Times New Roman"/>
          <w:sz w:val="20"/>
          <w:szCs w:val="20"/>
        </w:rPr>
      </w:pPr>
    </w:p>
    <w:p w14:paraId="2231BED6" w14:textId="56A73920" w:rsidR="00234162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3B6E10">
        <w:rPr>
          <w:rFonts w:ascii="Times New Roman" w:hAnsi="Times New Roman" w:cs="Times New Roman"/>
          <w:sz w:val="20"/>
          <w:szCs w:val="20"/>
        </w:rPr>
        <w:t xml:space="preserve"> </w:t>
      </w:r>
      <w:r w:rsidR="001A00C8" w:rsidRPr="003B6E10">
        <w:rPr>
          <w:rFonts w:ascii="Times New Roman" w:hAnsi="Times New Roman" w:cs="Times New Roman"/>
          <w:sz w:val="20"/>
          <w:szCs w:val="20"/>
        </w:rPr>
        <w:t xml:space="preserve">2. </w:t>
      </w:r>
      <w:r w:rsidRPr="00AF12CD">
        <w:rPr>
          <w:rFonts w:ascii="Times New Roman" w:hAnsi="Times New Roman" w:cs="Times New Roman"/>
          <w:sz w:val="20"/>
          <w:szCs w:val="20"/>
        </w:rPr>
        <w:t>Pollen germination rate under different pH levels of media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1370"/>
        <w:gridCol w:w="1371"/>
        <w:gridCol w:w="1370"/>
        <w:gridCol w:w="1370"/>
        <w:gridCol w:w="1371"/>
      </w:tblGrid>
      <w:tr w:rsidR="001A00C8" w:rsidRPr="003B6E10" w14:paraId="2CD0426D" w14:textId="77777777" w:rsidTr="00D14EEF">
        <w:trPr>
          <w:trHeight w:val="276"/>
          <w:jc w:val="center"/>
        </w:trPr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2E29" w14:textId="4D1D6DC3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685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3AA2" w14:textId="0BA4D21E" w:rsidR="001A00C8" w:rsidRPr="001A00C8" w:rsidRDefault="001A00C8" w:rsidP="001A00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ination rate (%)</w:t>
            </w:r>
          </w:p>
        </w:tc>
      </w:tr>
      <w:tr w:rsidR="001A00C8" w:rsidRPr="001A00C8" w14:paraId="119D6F30" w14:textId="77777777" w:rsidTr="00D14EEF">
        <w:trPr>
          <w:trHeight w:val="276"/>
          <w:jc w:val="center"/>
        </w:trPr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26D0" w14:textId="7D08B9C3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E3E2" w14:textId="52CB6B92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10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4BA4" w14:textId="60EA9215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43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93D8" w14:textId="21F32BDD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3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80F7" w14:textId="08E676E9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2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3FBF" w14:textId="0C6C6FE9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33</w:t>
            </w:r>
          </w:p>
        </w:tc>
      </w:tr>
      <w:tr w:rsidR="001A00C8" w:rsidRPr="001A00C8" w14:paraId="70CF6994" w14:textId="77777777" w:rsidTr="00D14EEF">
        <w:trPr>
          <w:trHeight w:val="276"/>
          <w:jc w:val="center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FBF2E05" w14:textId="370DF804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4556EC0" w14:textId="2DF07809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6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C869C09" w14:textId="7D39CF27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4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31CC867" w14:textId="2DCCFBDD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7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2410E08" w14:textId="2BE707F5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6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4C41111" w14:textId="5928FE18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23</w:t>
            </w:r>
          </w:p>
        </w:tc>
      </w:tr>
      <w:tr w:rsidR="001A00C8" w:rsidRPr="001A00C8" w14:paraId="61259B0E" w14:textId="77777777" w:rsidTr="00D14EEF">
        <w:trPr>
          <w:trHeight w:val="276"/>
          <w:jc w:val="center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01239A4" w14:textId="14A8D27C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63A318E" w14:textId="2B9FAAE0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5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18BDA6B" w14:textId="276B2653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49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D471FCD" w14:textId="54A9F48D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C9BC8B9" w14:textId="17179A1F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F704577" w14:textId="7F804304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67</w:t>
            </w:r>
          </w:p>
        </w:tc>
      </w:tr>
      <w:tr w:rsidR="001A00C8" w:rsidRPr="001A00C8" w14:paraId="11AFA43E" w14:textId="77777777" w:rsidTr="00D14EEF">
        <w:trPr>
          <w:trHeight w:val="276"/>
          <w:jc w:val="center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ABA4418" w14:textId="7697F3A6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6D34F05" w14:textId="3E6B299B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9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38B47DD" w14:textId="3027F45A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5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150A2FC" w14:textId="07D600C2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12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D894BC7" w14:textId="37E7C0B5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3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72CEDE7" w14:textId="50D8BC5D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29</w:t>
            </w:r>
          </w:p>
        </w:tc>
      </w:tr>
      <w:tr w:rsidR="001A00C8" w:rsidRPr="001A00C8" w14:paraId="25034B7C" w14:textId="77777777" w:rsidTr="00D14EEF">
        <w:trPr>
          <w:trHeight w:val="276"/>
          <w:jc w:val="center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A3C929A" w14:textId="25BF291C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0D0DAA4" w14:textId="3198CB2C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7607E01" w14:textId="4DB73312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6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BCE973A" w14:textId="082F1C73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4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F8C3BA6" w14:textId="12631244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0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1D93642" w14:textId="7DC06DCD" w:rsidR="001A00C8" w:rsidRPr="001A00C8" w:rsidRDefault="001A00C8" w:rsidP="001A0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32</w:t>
            </w:r>
          </w:p>
        </w:tc>
      </w:tr>
    </w:tbl>
    <w:p w14:paraId="74D0EAAB" w14:textId="45CF693A" w:rsidR="00234162" w:rsidRDefault="00234162">
      <w:pPr>
        <w:rPr>
          <w:rFonts w:ascii="Times New Roman" w:hAnsi="Times New Roman" w:cs="Times New Roman"/>
          <w:sz w:val="20"/>
          <w:szCs w:val="20"/>
        </w:rPr>
      </w:pPr>
    </w:p>
    <w:p w14:paraId="4104BA2D" w14:textId="77777777" w:rsidR="00DD50F8" w:rsidRPr="003B6E10" w:rsidRDefault="00DD50F8">
      <w:pPr>
        <w:rPr>
          <w:rFonts w:ascii="Times New Roman" w:hAnsi="Times New Roman" w:cs="Times New Roman"/>
          <w:sz w:val="20"/>
          <w:szCs w:val="20"/>
        </w:rPr>
      </w:pPr>
    </w:p>
    <w:p w14:paraId="3B3003FE" w14:textId="5B091295" w:rsidR="00234162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3B6E10">
        <w:rPr>
          <w:rFonts w:ascii="Times New Roman" w:hAnsi="Times New Roman" w:cs="Times New Roman"/>
          <w:sz w:val="20"/>
          <w:szCs w:val="20"/>
        </w:rPr>
        <w:t xml:space="preserve"> </w:t>
      </w:r>
      <w:r w:rsidR="007230A4" w:rsidRPr="003B6E10">
        <w:rPr>
          <w:rFonts w:ascii="Times New Roman" w:hAnsi="Times New Roman" w:cs="Times New Roman"/>
          <w:sz w:val="20"/>
          <w:szCs w:val="20"/>
        </w:rPr>
        <w:t xml:space="preserve">3. </w:t>
      </w:r>
      <w:r w:rsidRPr="00AF12CD">
        <w:rPr>
          <w:rFonts w:ascii="Times New Roman" w:hAnsi="Times New Roman" w:cs="Times New Roman"/>
          <w:sz w:val="20"/>
          <w:szCs w:val="20"/>
        </w:rPr>
        <w:t xml:space="preserve">Pollen germination rate under different </w:t>
      </w:r>
      <w:r w:rsidRPr="00AF12CD">
        <w:rPr>
          <w:rFonts w:ascii="Times New Roman" w:hAnsi="Times New Roman" w:cs="Times New Roman"/>
          <w:sz w:val="20"/>
          <w:szCs w:val="20"/>
        </w:rPr>
        <w:t>S</w:t>
      </w:r>
      <w:r w:rsidRPr="00AF12CD">
        <w:rPr>
          <w:rFonts w:ascii="Times New Roman" w:hAnsi="Times New Roman" w:cs="Times New Roman"/>
          <w:sz w:val="20"/>
          <w:szCs w:val="20"/>
        </w:rPr>
        <w:t>ucrose concentration media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47"/>
        <w:gridCol w:w="1247"/>
        <w:gridCol w:w="1248"/>
        <w:gridCol w:w="1247"/>
        <w:gridCol w:w="1248"/>
      </w:tblGrid>
      <w:tr w:rsidR="00F80A3A" w:rsidRPr="00F80A3A" w14:paraId="58CCA364" w14:textId="77777777" w:rsidTr="00D14EEF">
        <w:trPr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4828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Concentrations (g/L)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F416" w14:textId="1DC1208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E10">
              <w:rPr>
                <w:rFonts w:ascii="Times New Roman" w:hAnsi="Times New Roman" w:cs="Times New Roman"/>
                <w:sz w:val="20"/>
                <w:szCs w:val="20"/>
              </w:rPr>
              <w:t>Germination rate (%)</w:t>
            </w:r>
          </w:p>
        </w:tc>
      </w:tr>
      <w:tr w:rsidR="00F80A3A" w:rsidRPr="003B6E10" w14:paraId="721BF153" w14:textId="77777777" w:rsidTr="00D14EEF">
        <w:trPr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2465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1435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DCBE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344C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2832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BED0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F80A3A" w:rsidRPr="003B6E10" w14:paraId="17BF5A6E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05ED19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F6599F2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64.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7CFA5CB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60.4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4181E29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67.2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C49D454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61.0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7634E4A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70.73</w:t>
            </w:r>
          </w:p>
        </w:tc>
      </w:tr>
      <w:tr w:rsidR="00F80A3A" w:rsidRPr="003B6E10" w14:paraId="6E0EB85B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FCF6DE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D97725F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60B8A8B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28.8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3CEBCC7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34.6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D2D06AB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31.4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365A8F0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31.34</w:t>
            </w:r>
          </w:p>
        </w:tc>
      </w:tr>
      <w:tr w:rsidR="00F80A3A" w:rsidRPr="003B6E10" w14:paraId="5953C7B9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C36B9A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503C630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CD71813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21.0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2C35576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19.6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AB2716D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22.6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AB6291C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</w:tr>
      <w:tr w:rsidR="00F80A3A" w:rsidRPr="003B6E10" w14:paraId="13896DB5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21F904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85B1579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953A915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98A7AA5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08FFAFC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E9C76E1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</w:tr>
      <w:tr w:rsidR="00F80A3A" w:rsidRPr="003B6E10" w14:paraId="458E19E7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4275AC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2A914D0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B90346C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637EA4D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A247F5D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536E223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</w:tr>
      <w:tr w:rsidR="00F80A3A" w:rsidRPr="003B6E10" w14:paraId="7E0EE95A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848DCE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340FE57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F6A15A9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3CDEE3B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E390E40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DE4654C" w14:textId="77777777" w:rsidR="00F80A3A" w:rsidRPr="00F80A3A" w:rsidRDefault="00F80A3A" w:rsidP="00F80A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</w:tbl>
    <w:p w14:paraId="663E13AC" w14:textId="31D8AFB4" w:rsidR="00234162" w:rsidRPr="003B6E10" w:rsidRDefault="00234162">
      <w:pPr>
        <w:rPr>
          <w:rFonts w:ascii="Times New Roman" w:hAnsi="Times New Roman" w:cs="Times New Roman"/>
          <w:sz w:val="20"/>
          <w:szCs w:val="20"/>
        </w:rPr>
      </w:pPr>
    </w:p>
    <w:p w14:paraId="60D94D0D" w14:textId="6F0ACAE0" w:rsidR="00234162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3B6E10">
        <w:rPr>
          <w:rFonts w:ascii="Times New Roman" w:hAnsi="Times New Roman" w:cs="Times New Roman"/>
          <w:sz w:val="20"/>
          <w:szCs w:val="20"/>
        </w:rPr>
        <w:t xml:space="preserve"> </w:t>
      </w:r>
      <w:r w:rsidR="007230A4" w:rsidRPr="003B6E10">
        <w:rPr>
          <w:rFonts w:ascii="Times New Roman" w:hAnsi="Times New Roman" w:cs="Times New Roman"/>
          <w:sz w:val="20"/>
          <w:szCs w:val="20"/>
        </w:rPr>
        <w:t xml:space="preserve">4. </w:t>
      </w:r>
      <w:r w:rsidRPr="00AF12CD">
        <w:rPr>
          <w:rFonts w:ascii="Times New Roman" w:hAnsi="Times New Roman" w:cs="Times New Roman"/>
          <w:sz w:val="20"/>
          <w:szCs w:val="20"/>
        </w:rPr>
        <w:t xml:space="preserve">Pollen germination rate under different </w:t>
      </w:r>
      <w:r w:rsidRPr="003B6E10">
        <w:rPr>
          <w:rFonts w:ascii="Times New Roman" w:hAnsi="Times New Roman" w:cs="Times New Roman"/>
          <w:sz w:val="20"/>
          <w:szCs w:val="20"/>
        </w:rPr>
        <w:t>PEG4000</w:t>
      </w:r>
      <w:r w:rsidRPr="00AF12CD">
        <w:rPr>
          <w:rFonts w:ascii="Times New Roman" w:hAnsi="Times New Roman" w:cs="Times New Roman"/>
          <w:sz w:val="20"/>
          <w:szCs w:val="20"/>
        </w:rPr>
        <w:t xml:space="preserve"> concentration media</w:t>
      </w:r>
      <w:r w:rsidRPr="00AF12C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64"/>
        <w:gridCol w:w="1264"/>
        <w:gridCol w:w="1264"/>
        <w:gridCol w:w="1264"/>
        <w:gridCol w:w="1265"/>
      </w:tblGrid>
      <w:tr w:rsidR="00F80A3A" w:rsidRPr="003B6E10" w14:paraId="137E6FAB" w14:textId="77777777" w:rsidTr="00D14EEF">
        <w:trPr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4DB7" w14:textId="1FDB037B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hAnsi="Times New Roman" w:cs="Times New Roman"/>
                <w:sz w:val="20"/>
                <w:szCs w:val="20"/>
              </w:rPr>
              <w:t>Concentrations (g/L)</w:t>
            </w:r>
          </w:p>
        </w:tc>
        <w:tc>
          <w:tcPr>
            <w:tcW w:w="632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C4A2" w14:textId="25252AE0" w:rsidR="00F80A3A" w:rsidRPr="00F80A3A" w:rsidRDefault="00F80A3A" w:rsidP="00F80A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ination rate (%)</w:t>
            </w:r>
          </w:p>
        </w:tc>
      </w:tr>
      <w:tr w:rsidR="00F80A3A" w:rsidRPr="00F80A3A" w14:paraId="359BC2C3" w14:textId="77777777" w:rsidTr="00D14EEF">
        <w:trPr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AD6A" w14:textId="77777777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A17D" w14:textId="1DEA9397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57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F421" w14:textId="4B2CD4E2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58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66E9" w14:textId="11EFB174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06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D913" w14:textId="33777054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18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A556" w14:textId="081D2168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82</w:t>
            </w:r>
          </w:p>
        </w:tc>
      </w:tr>
      <w:tr w:rsidR="00F80A3A" w:rsidRPr="00F80A3A" w14:paraId="1EDA1EA6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8B899C" w14:textId="017097CB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B2AE630" w14:textId="609752EB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1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7CD81FA" w14:textId="2854EDCB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20012AF" w14:textId="5D335837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7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7D9ACA1" w14:textId="15CC1D29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4C04314" w14:textId="528765F1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86</w:t>
            </w:r>
          </w:p>
        </w:tc>
      </w:tr>
      <w:tr w:rsidR="00F80A3A" w:rsidRPr="00F80A3A" w14:paraId="45EA118A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D68B9D" w14:textId="577C047C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1B6E08D" w14:textId="2F5EA34C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8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FD144E2" w14:textId="5CAB5ECB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A4C6CC4" w14:textId="356076D3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0F56CCD" w14:textId="50BB57C4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9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25BC6E4" w14:textId="3E22CF3F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63</w:t>
            </w:r>
          </w:p>
        </w:tc>
      </w:tr>
      <w:tr w:rsidR="00F80A3A" w:rsidRPr="00F80A3A" w14:paraId="48D2E6E8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AFA696" w14:textId="4BC4FCA9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0969EF5" w14:textId="587583F2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D5D0E5F" w14:textId="2F53AF82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5FD2589" w14:textId="3880EAD7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B95B623" w14:textId="44BE0110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4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792D7D" w14:textId="483B9D2D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48</w:t>
            </w:r>
          </w:p>
        </w:tc>
      </w:tr>
      <w:tr w:rsidR="00F80A3A" w:rsidRPr="00F80A3A" w14:paraId="0EC34632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F12B98" w14:textId="5F1DCF1C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82253D8" w14:textId="3209A370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F72EFB" w14:textId="36CFBC3B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0D21EC9" w14:textId="5A74F448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F3E96D" w14:textId="53CC479F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4EBD5C" w14:textId="5EE473F4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6</w:t>
            </w:r>
          </w:p>
        </w:tc>
      </w:tr>
      <w:tr w:rsidR="00F80A3A" w:rsidRPr="00F80A3A" w14:paraId="7454B555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68A27C" w14:textId="159F5EB5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D2E6355" w14:textId="7D4145A2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A5B07D" w14:textId="4C194A91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A706196" w14:textId="014E7A1E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45C777B" w14:textId="3AAF716B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60882B" w14:textId="779EE944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9</w:t>
            </w:r>
          </w:p>
        </w:tc>
      </w:tr>
      <w:tr w:rsidR="00F80A3A" w:rsidRPr="00F80A3A" w14:paraId="4CD62D4F" w14:textId="77777777" w:rsidTr="00D14EEF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BD644E" w14:textId="1E01110F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CBDE9DE" w14:textId="2667C161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CC1A1EC" w14:textId="75725A76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B6D9E04" w14:textId="3F0551DC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7540401" w14:textId="4A223B77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2A5A47" w14:textId="1E501634" w:rsidR="00F80A3A" w:rsidRPr="00F80A3A" w:rsidRDefault="00F80A3A" w:rsidP="00F8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15</w:t>
            </w:r>
          </w:p>
        </w:tc>
      </w:tr>
    </w:tbl>
    <w:p w14:paraId="63B7D5E2" w14:textId="1E951D10" w:rsidR="00234162" w:rsidRPr="003B6E10" w:rsidRDefault="00234162">
      <w:pPr>
        <w:rPr>
          <w:rFonts w:ascii="Times New Roman" w:hAnsi="Times New Roman" w:cs="Times New Roman"/>
          <w:sz w:val="20"/>
          <w:szCs w:val="20"/>
        </w:rPr>
      </w:pPr>
    </w:p>
    <w:p w14:paraId="5988C01C" w14:textId="560532AB" w:rsidR="00234162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3B6E10">
        <w:rPr>
          <w:rFonts w:ascii="Times New Roman" w:hAnsi="Times New Roman" w:cs="Times New Roman"/>
          <w:sz w:val="20"/>
          <w:szCs w:val="20"/>
        </w:rPr>
        <w:t xml:space="preserve"> </w:t>
      </w:r>
      <w:r w:rsidR="007230A4" w:rsidRPr="003B6E10">
        <w:rPr>
          <w:rFonts w:ascii="Times New Roman" w:hAnsi="Times New Roman" w:cs="Times New Roman"/>
          <w:sz w:val="20"/>
          <w:szCs w:val="20"/>
        </w:rPr>
        <w:t xml:space="preserve">5. </w:t>
      </w:r>
      <w:r w:rsidRPr="00AF12CD">
        <w:rPr>
          <w:rFonts w:ascii="Times New Roman" w:hAnsi="Times New Roman" w:cs="Times New Roman"/>
          <w:sz w:val="20"/>
          <w:szCs w:val="20"/>
        </w:rPr>
        <w:t xml:space="preserve">Pollen germination rate under different </w:t>
      </w:r>
      <w:r w:rsidRPr="003B6E10">
        <w:rPr>
          <w:rFonts w:ascii="Times New Roman" w:hAnsi="Times New Roman" w:cs="Times New Roman"/>
          <w:sz w:val="20"/>
          <w:szCs w:val="20"/>
        </w:rPr>
        <w:t>Boric acid</w:t>
      </w:r>
      <w:r w:rsidRPr="00AF12CD">
        <w:rPr>
          <w:rFonts w:ascii="Times New Roman" w:hAnsi="Times New Roman" w:cs="Times New Roman"/>
          <w:sz w:val="20"/>
          <w:szCs w:val="20"/>
        </w:rPr>
        <w:t xml:space="preserve"> </w:t>
      </w:r>
      <w:r w:rsidRPr="00AF12CD">
        <w:rPr>
          <w:rFonts w:ascii="Times New Roman" w:hAnsi="Times New Roman" w:cs="Times New Roman"/>
          <w:sz w:val="20"/>
          <w:szCs w:val="20"/>
        </w:rPr>
        <w:t>concentration media</w:t>
      </w:r>
      <w:r w:rsidRPr="00AF12C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47"/>
        <w:gridCol w:w="1247"/>
        <w:gridCol w:w="1248"/>
        <w:gridCol w:w="1247"/>
        <w:gridCol w:w="1248"/>
      </w:tblGrid>
      <w:tr w:rsidR="00112B6A" w:rsidRPr="003B6E10" w14:paraId="5BCB5879" w14:textId="77777777" w:rsidTr="00D14EEF">
        <w:trPr>
          <w:trHeight w:val="27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C4D8" w14:textId="5A19652D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centrations (mg/L)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9029" w14:textId="40247D2B" w:rsidR="00112B6A" w:rsidRPr="00112B6A" w:rsidRDefault="00112B6A" w:rsidP="00112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ination rate (%)</w:t>
            </w:r>
          </w:p>
        </w:tc>
      </w:tr>
      <w:tr w:rsidR="00112B6A" w:rsidRPr="00112B6A" w14:paraId="3D78173D" w14:textId="77777777" w:rsidTr="00D14EEF">
        <w:trPr>
          <w:trHeight w:val="276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0329" w14:textId="77777777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F044" w14:textId="52E2B2BD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5FA1" w14:textId="5DEFD2FA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984E" w14:textId="547DA440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A2A2" w14:textId="73130683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2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E077" w14:textId="3BEDB292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3</w:t>
            </w:r>
          </w:p>
        </w:tc>
      </w:tr>
      <w:tr w:rsidR="00112B6A" w:rsidRPr="00112B6A" w14:paraId="53D5D4A6" w14:textId="77777777" w:rsidTr="00D14EEF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20491D" w14:textId="77777777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8A1C217" w14:textId="28E862EF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09FBD0F" w14:textId="762820C5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2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B248D9E" w14:textId="7C7E1D60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4599D7A" w14:textId="0D39D6CD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9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CFAFD57" w14:textId="7EF231BD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09</w:t>
            </w:r>
          </w:p>
        </w:tc>
      </w:tr>
      <w:tr w:rsidR="00112B6A" w:rsidRPr="00112B6A" w14:paraId="484FF7EA" w14:textId="77777777" w:rsidTr="00D14EEF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4BC4F6" w14:textId="77777777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ECFF758" w14:textId="2C6B1380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8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B50CCFA" w14:textId="22D7E873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4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5D45CC7" w14:textId="4FFD3A2D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2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EF7FC7B" w14:textId="40ADA53E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1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A9DF1BE" w14:textId="60A90DA5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43</w:t>
            </w:r>
          </w:p>
        </w:tc>
      </w:tr>
      <w:tr w:rsidR="00112B6A" w:rsidRPr="00112B6A" w14:paraId="60BA91D9" w14:textId="77777777" w:rsidTr="00D14EEF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EE6A972" w14:textId="77777777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1FF414C" w14:textId="507D4FC7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878D402" w14:textId="726A6127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E6A0A92" w14:textId="761E0987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2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5246593" w14:textId="796083B0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4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0596668" w14:textId="06A8FCB0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64</w:t>
            </w:r>
          </w:p>
        </w:tc>
      </w:tr>
      <w:tr w:rsidR="00112B6A" w:rsidRPr="00112B6A" w14:paraId="4DA9C50E" w14:textId="77777777" w:rsidTr="00D14EEF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7A2B83" w14:textId="77777777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9E44032" w14:textId="1BF2A842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47F7E87" w14:textId="472DA7EB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A25DC02" w14:textId="3D8FC833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7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975FFD5" w14:textId="50002099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6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EE476AD" w14:textId="2FEF5FC8" w:rsidR="00112B6A" w:rsidRPr="00112B6A" w:rsidRDefault="00112B6A" w:rsidP="001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2B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69</w:t>
            </w:r>
          </w:p>
        </w:tc>
      </w:tr>
    </w:tbl>
    <w:p w14:paraId="073CD83F" w14:textId="4BF57DE7" w:rsidR="00234162" w:rsidRDefault="00234162">
      <w:pPr>
        <w:rPr>
          <w:rFonts w:ascii="Times New Roman" w:hAnsi="Times New Roman" w:cs="Times New Roman"/>
          <w:sz w:val="20"/>
          <w:szCs w:val="20"/>
        </w:rPr>
      </w:pPr>
    </w:p>
    <w:p w14:paraId="23EBD525" w14:textId="77777777" w:rsidR="00DD50F8" w:rsidRPr="003B6E10" w:rsidRDefault="00DD50F8">
      <w:pPr>
        <w:rPr>
          <w:rFonts w:ascii="Times New Roman" w:hAnsi="Times New Roman" w:cs="Times New Roman"/>
          <w:sz w:val="20"/>
          <w:szCs w:val="20"/>
        </w:rPr>
      </w:pPr>
    </w:p>
    <w:p w14:paraId="7E56A678" w14:textId="1D8EF207" w:rsidR="00234162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3B6E10">
        <w:rPr>
          <w:rFonts w:ascii="Times New Roman" w:hAnsi="Times New Roman" w:cs="Times New Roman"/>
          <w:sz w:val="20"/>
          <w:szCs w:val="20"/>
        </w:rPr>
        <w:t xml:space="preserve"> </w:t>
      </w:r>
      <w:r w:rsidR="007230A4" w:rsidRPr="003B6E10">
        <w:rPr>
          <w:rFonts w:ascii="Times New Roman" w:hAnsi="Times New Roman" w:cs="Times New Roman"/>
          <w:sz w:val="20"/>
          <w:szCs w:val="20"/>
        </w:rPr>
        <w:t xml:space="preserve">6. </w:t>
      </w:r>
      <w:r w:rsidRPr="00AF12CD">
        <w:rPr>
          <w:rFonts w:ascii="Times New Roman" w:hAnsi="Times New Roman" w:cs="Times New Roman"/>
          <w:sz w:val="20"/>
          <w:szCs w:val="20"/>
        </w:rPr>
        <w:t xml:space="preserve">Pollen germination rate under different </w:t>
      </w:r>
      <w:r w:rsidRPr="003B6E10">
        <w:rPr>
          <w:rFonts w:ascii="Times New Roman" w:hAnsi="Times New Roman" w:cs="Times New Roman"/>
          <w:sz w:val="20"/>
          <w:szCs w:val="20"/>
        </w:rPr>
        <w:t>Calcium nitrate</w:t>
      </w:r>
      <w:r w:rsidRPr="00AF12CD">
        <w:rPr>
          <w:rFonts w:ascii="Times New Roman" w:hAnsi="Times New Roman" w:cs="Times New Roman"/>
          <w:sz w:val="20"/>
          <w:szCs w:val="20"/>
        </w:rPr>
        <w:t xml:space="preserve"> </w:t>
      </w:r>
      <w:r w:rsidRPr="00AF12CD">
        <w:rPr>
          <w:rFonts w:ascii="Times New Roman" w:hAnsi="Times New Roman" w:cs="Times New Roman"/>
          <w:sz w:val="20"/>
          <w:szCs w:val="20"/>
        </w:rPr>
        <w:t>concentration media</w:t>
      </w:r>
      <w:r w:rsidRPr="00AF12C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47"/>
        <w:gridCol w:w="1247"/>
        <w:gridCol w:w="1248"/>
        <w:gridCol w:w="1247"/>
        <w:gridCol w:w="1248"/>
      </w:tblGrid>
      <w:tr w:rsidR="00BB7096" w:rsidRPr="003B6E10" w14:paraId="62E0339A" w14:textId="77777777" w:rsidTr="00D14EEF">
        <w:trPr>
          <w:trHeight w:val="27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3138" w14:textId="3DB1649A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centrations (mg/L)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95E5" w14:textId="5380BC03" w:rsidR="00BB7096" w:rsidRPr="00BB7096" w:rsidRDefault="00BB7096" w:rsidP="007634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ination rate (%)</w:t>
            </w:r>
          </w:p>
        </w:tc>
      </w:tr>
      <w:tr w:rsidR="00BB7096" w:rsidRPr="00BB7096" w14:paraId="63D6AD21" w14:textId="77777777" w:rsidTr="00D14EEF">
        <w:trPr>
          <w:trHeight w:val="276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8ABD" w14:textId="777E44FA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4ECE" w14:textId="42291E36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D5A7" w14:textId="3E78CCF7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6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56EF" w14:textId="3B5C0748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04EA" w14:textId="5490300B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42AD" w14:textId="3A8FFC80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</w:tr>
      <w:tr w:rsidR="00BB7096" w:rsidRPr="00BB7096" w14:paraId="5108FEEA" w14:textId="77777777" w:rsidTr="00D14EEF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BCB35D" w14:textId="40D6808F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B39D19A" w14:textId="000EC16C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42ABA1E" w14:textId="511F0D0C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632DB14" w14:textId="2F4463C6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5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80B615C" w14:textId="6DB45EF2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6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7A2F11F" w14:textId="3BAB56B6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67</w:t>
            </w:r>
          </w:p>
        </w:tc>
      </w:tr>
      <w:tr w:rsidR="00BB7096" w:rsidRPr="00BB7096" w14:paraId="66A34F12" w14:textId="77777777" w:rsidTr="00D14EEF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2829E0" w14:textId="372A5411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CDB7288" w14:textId="6DE7E2BF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4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9C5A46B" w14:textId="73F299AB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9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E4194FB" w14:textId="3CFE1EB2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5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4FD418B" w14:textId="7BEC69F4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4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2C83B99" w14:textId="37A9A6EF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88</w:t>
            </w:r>
          </w:p>
        </w:tc>
      </w:tr>
      <w:tr w:rsidR="00BB7096" w:rsidRPr="00BB7096" w14:paraId="1FB6AC44" w14:textId="77777777" w:rsidTr="00D14EEF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1D545C" w14:textId="0275EAE1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A3A19B3" w14:textId="00C07B3B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3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1F8BE6C" w14:textId="73443078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2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EADF945" w14:textId="1A04589C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9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340A336" w14:textId="33C82A6B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5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1C2229C" w14:textId="21102B3B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17</w:t>
            </w:r>
          </w:p>
        </w:tc>
      </w:tr>
      <w:tr w:rsidR="00BB7096" w:rsidRPr="00BB7096" w14:paraId="7DF439FA" w14:textId="77777777" w:rsidTr="00D14EEF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FB6E44" w14:textId="0457408B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1C1FE11" w14:textId="2253BA43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A3CCA70" w14:textId="011D64CD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1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92EF2B1" w14:textId="5FB0B263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6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9215F7F" w14:textId="18B8565C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5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05953E5" w14:textId="72D5D6EB" w:rsidR="00BB7096" w:rsidRPr="00BB7096" w:rsidRDefault="00BB7096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0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53</w:t>
            </w:r>
          </w:p>
        </w:tc>
      </w:tr>
    </w:tbl>
    <w:p w14:paraId="180F89F2" w14:textId="7C506F5F" w:rsidR="00234162" w:rsidRDefault="00234162">
      <w:pPr>
        <w:rPr>
          <w:rFonts w:ascii="Times New Roman" w:hAnsi="Times New Roman" w:cs="Times New Roman"/>
          <w:sz w:val="20"/>
          <w:szCs w:val="20"/>
        </w:rPr>
      </w:pPr>
    </w:p>
    <w:p w14:paraId="34CD885F" w14:textId="77777777" w:rsidR="00DD50F8" w:rsidRPr="003B6E10" w:rsidRDefault="00DD50F8">
      <w:pPr>
        <w:rPr>
          <w:rFonts w:ascii="Times New Roman" w:hAnsi="Times New Roman" w:cs="Times New Roman"/>
          <w:sz w:val="20"/>
          <w:szCs w:val="20"/>
        </w:rPr>
      </w:pPr>
    </w:p>
    <w:p w14:paraId="52ED0540" w14:textId="2AE6506D" w:rsidR="00234162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3B6E10">
        <w:rPr>
          <w:rFonts w:ascii="Times New Roman" w:hAnsi="Times New Roman" w:cs="Times New Roman"/>
          <w:sz w:val="20"/>
          <w:szCs w:val="20"/>
        </w:rPr>
        <w:t xml:space="preserve"> </w:t>
      </w:r>
      <w:r w:rsidR="003D36DF" w:rsidRPr="003B6E10">
        <w:rPr>
          <w:rFonts w:ascii="Times New Roman" w:hAnsi="Times New Roman" w:cs="Times New Roman"/>
          <w:sz w:val="20"/>
          <w:szCs w:val="20"/>
        </w:rPr>
        <w:t xml:space="preserve">7. </w:t>
      </w:r>
      <w:r w:rsidRPr="00AF12CD">
        <w:rPr>
          <w:rFonts w:ascii="Times New Roman" w:hAnsi="Times New Roman" w:cs="Times New Roman"/>
          <w:sz w:val="20"/>
          <w:szCs w:val="20"/>
        </w:rPr>
        <w:t>Pollen germination after different temperature treatments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32"/>
        <w:gridCol w:w="1332"/>
        <w:gridCol w:w="1333"/>
        <w:gridCol w:w="1332"/>
        <w:gridCol w:w="1333"/>
      </w:tblGrid>
      <w:tr w:rsidR="00763484" w:rsidRPr="003B6E10" w14:paraId="0C7309F7" w14:textId="77777777" w:rsidTr="00D14EEF">
        <w:trPr>
          <w:trHeight w:val="27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A405" w14:textId="2E6D4DDD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eratures (</w:t>
            </w:r>
            <w:r w:rsidRPr="003B6E10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DCDE" w14:textId="09BF693C" w:rsidR="00763484" w:rsidRPr="00763484" w:rsidRDefault="00763484" w:rsidP="007634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ination rate (%)</w:t>
            </w:r>
          </w:p>
        </w:tc>
      </w:tr>
      <w:tr w:rsidR="00763484" w:rsidRPr="00763484" w14:paraId="15AEE233" w14:textId="77777777" w:rsidTr="00D14EEF">
        <w:trPr>
          <w:trHeight w:val="276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0FFD" w14:textId="7777777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2CC9" w14:textId="6B2538CD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7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E69F" w14:textId="0E00EEF6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67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462B" w14:textId="54DC08CA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A262" w14:textId="184A1AC8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24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5D60" w14:textId="6DF2259F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14</w:t>
            </w:r>
          </w:p>
        </w:tc>
      </w:tr>
      <w:tr w:rsidR="00763484" w:rsidRPr="00763484" w14:paraId="5A29C83C" w14:textId="77777777" w:rsidTr="00D14EEF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288C73" w14:textId="7777777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BA11462" w14:textId="7D9A4316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1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D97D024" w14:textId="220CACCA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418B511" w14:textId="5B4D765B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9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2E72BA9" w14:textId="45C26B02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982CE1B" w14:textId="4E8FFF6C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69</w:t>
            </w:r>
          </w:p>
        </w:tc>
      </w:tr>
      <w:tr w:rsidR="00763484" w:rsidRPr="00763484" w14:paraId="4B8E471B" w14:textId="77777777" w:rsidTr="00D14EEF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F38B41" w14:textId="7777777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D31EDD8" w14:textId="0546A7F5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9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F7E37E8" w14:textId="02A60DB1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4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833A137" w14:textId="3767EECE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7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FBC7DF8" w14:textId="294134D3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2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D395567" w14:textId="459440EB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36</w:t>
            </w:r>
          </w:p>
        </w:tc>
      </w:tr>
      <w:tr w:rsidR="00763484" w:rsidRPr="00763484" w14:paraId="01371238" w14:textId="77777777" w:rsidTr="00D14EEF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4AA5DC" w14:textId="7777777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6C9B499" w14:textId="638B4F09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3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3223CF4" w14:textId="7263FA09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5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38941A6" w14:textId="007C2F72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3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3A82B17" w14:textId="3734EBC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7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589C428" w14:textId="0445F01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00</w:t>
            </w:r>
          </w:p>
        </w:tc>
      </w:tr>
      <w:tr w:rsidR="00763484" w:rsidRPr="00763484" w14:paraId="2BAFC988" w14:textId="77777777" w:rsidTr="00D14EEF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C2A019" w14:textId="7777777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D84A9F0" w14:textId="0A18432D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5782CBD" w14:textId="5FD5DE40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7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E590C40" w14:textId="2ABC335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9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937D8ED" w14:textId="110A4E46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3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E89E8AC" w14:textId="536999B6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78</w:t>
            </w:r>
          </w:p>
        </w:tc>
      </w:tr>
      <w:tr w:rsidR="00763484" w:rsidRPr="00763484" w14:paraId="2DB18A06" w14:textId="77777777" w:rsidTr="00D14EEF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D31EFB" w14:textId="7777777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B583BFA" w14:textId="153AC37F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301D9E3" w14:textId="0A6A939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9109AE0" w14:textId="35ACC10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D12732B" w14:textId="3F75F3B9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7D912C3" w14:textId="2B13D34E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</w:tr>
      <w:tr w:rsidR="00763484" w:rsidRPr="00763484" w14:paraId="1B9C87D4" w14:textId="77777777" w:rsidTr="00D14EEF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08D117" w14:textId="7777777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04A08B7" w14:textId="329E1BAC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33D3883" w14:textId="76986222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EADBFE0" w14:textId="4EF9AB96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AA6B663" w14:textId="5B386F6F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8AFCEC7" w14:textId="1F17DC47" w:rsidR="00763484" w:rsidRPr="00763484" w:rsidRDefault="00763484" w:rsidP="00763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4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</w:tr>
    </w:tbl>
    <w:p w14:paraId="146A10BA" w14:textId="54868DD3" w:rsidR="00234162" w:rsidRDefault="00234162">
      <w:pPr>
        <w:rPr>
          <w:rFonts w:ascii="Times New Roman" w:hAnsi="Times New Roman" w:cs="Times New Roman"/>
          <w:sz w:val="20"/>
          <w:szCs w:val="20"/>
        </w:rPr>
      </w:pPr>
    </w:p>
    <w:p w14:paraId="48FBBB62" w14:textId="77777777" w:rsidR="00DD50F8" w:rsidRPr="003B6E10" w:rsidRDefault="00DD50F8">
      <w:pPr>
        <w:rPr>
          <w:rFonts w:ascii="Times New Roman" w:hAnsi="Times New Roman" w:cs="Times New Roman"/>
          <w:sz w:val="20"/>
          <w:szCs w:val="20"/>
        </w:rPr>
      </w:pPr>
    </w:p>
    <w:p w14:paraId="4355B94D" w14:textId="49D38CC2" w:rsidR="00234162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3B6E10">
        <w:rPr>
          <w:rFonts w:ascii="Times New Roman" w:hAnsi="Times New Roman" w:cs="Times New Roman"/>
          <w:sz w:val="20"/>
          <w:szCs w:val="20"/>
        </w:rPr>
        <w:t xml:space="preserve"> </w:t>
      </w:r>
      <w:r w:rsidR="003D36DF" w:rsidRPr="003B6E10">
        <w:rPr>
          <w:rFonts w:ascii="Times New Roman" w:hAnsi="Times New Roman" w:cs="Times New Roman"/>
          <w:sz w:val="20"/>
          <w:szCs w:val="20"/>
        </w:rPr>
        <w:t xml:space="preserve">8. </w:t>
      </w:r>
      <w:r w:rsidRPr="00AF12CD">
        <w:rPr>
          <w:rFonts w:ascii="Times New Roman" w:hAnsi="Times New Roman" w:cs="Times New Roman"/>
          <w:sz w:val="20"/>
          <w:szCs w:val="20"/>
        </w:rPr>
        <w:t>Germination rate of different genotypes of pollen in optimi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F12CD">
        <w:rPr>
          <w:rFonts w:ascii="Times New Roman" w:hAnsi="Times New Roman" w:cs="Times New Roman"/>
          <w:sz w:val="20"/>
          <w:szCs w:val="20"/>
        </w:rPr>
        <w:t>ed medium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89"/>
        <w:gridCol w:w="1389"/>
        <w:gridCol w:w="1389"/>
        <w:gridCol w:w="1389"/>
        <w:gridCol w:w="1390"/>
      </w:tblGrid>
      <w:tr w:rsidR="005118FD" w:rsidRPr="003B6E10" w14:paraId="71E334E2" w14:textId="77777777" w:rsidTr="00D14EEF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A1C3" w14:textId="4B18E756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5575" w14:textId="5A3D31AA" w:rsidR="005118FD" w:rsidRPr="005118FD" w:rsidRDefault="005118FD" w:rsidP="005118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ination rate (%)</w:t>
            </w:r>
          </w:p>
        </w:tc>
      </w:tr>
      <w:tr w:rsidR="005118FD" w:rsidRPr="005118FD" w14:paraId="08B456C7" w14:textId="77777777" w:rsidTr="00D14EEF">
        <w:trPr>
          <w:trHeight w:val="27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A89B" w14:textId="7777777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uzishu 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085D" w14:textId="0BBD8179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9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D19D" w14:textId="001CB356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46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8193" w14:textId="6818AAD2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4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C2E3" w14:textId="155E1AE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32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5A2E" w14:textId="563ADE5E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41</w:t>
            </w:r>
          </w:p>
        </w:tc>
      </w:tr>
      <w:tr w:rsidR="005118FD" w:rsidRPr="005118FD" w14:paraId="2C31D843" w14:textId="77777777" w:rsidTr="00D14EEF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71CF63" w14:textId="7777777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shu 3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E2DBA31" w14:textId="2B719CCF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1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B4CD09A" w14:textId="409970D0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9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CEB85E0" w14:textId="5989BD91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7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27BCBCC" w14:textId="143A53FF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6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24640D5" w14:textId="1CB51BD4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23</w:t>
            </w:r>
          </w:p>
        </w:tc>
      </w:tr>
      <w:tr w:rsidR="005118FD" w:rsidRPr="005118FD" w14:paraId="7F300306" w14:textId="77777777" w:rsidTr="00D14EEF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42549D" w14:textId="7777777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nshu 83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EB4CF71" w14:textId="6AF964B6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7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9871C08" w14:textId="7C998C01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3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F4B5405" w14:textId="299D062A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1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7E31A10" w14:textId="08024038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E6B8DE8" w14:textId="59665858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35</w:t>
            </w:r>
          </w:p>
        </w:tc>
      </w:tr>
      <w:tr w:rsidR="005118FD" w:rsidRPr="005118FD" w14:paraId="2EBD1352" w14:textId="77777777" w:rsidTr="00D14EEF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F10639" w14:textId="7777777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shu 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C889B17" w14:textId="4658040E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4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FB287DC" w14:textId="39A06FFE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F130034" w14:textId="5AF5341F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8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6FB9958" w14:textId="0BDD62BB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0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D367F42" w14:textId="47214EC3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27</w:t>
            </w:r>
          </w:p>
        </w:tc>
      </w:tr>
      <w:tr w:rsidR="005118FD" w:rsidRPr="005118FD" w14:paraId="74A923E0" w14:textId="77777777" w:rsidTr="00D14EEF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9AEC82" w14:textId="7777777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ushu 1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0700827" w14:textId="63D77CD5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3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4F57A3E" w14:textId="5CDCEA18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9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85F473B" w14:textId="220D7815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4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A3C90CD" w14:textId="79C47D8A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5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08BF7AA" w14:textId="02111504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61</w:t>
            </w:r>
          </w:p>
        </w:tc>
      </w:tr>
      <w:tr w:rsidR="005118FD" w:rsidRPr="005118FD" w14:paraId="41989356" w14:textId="77777777" w:rsidTr="00D14EEF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D23087" w14:textId="7777777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ngzishu 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59C7119" w14:textId="645FF3EC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9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DABC5EB" w14:textId="501D8ACA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5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1D48956" w14:textId="18624100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1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1A56E3A" w14:textId="0C6459C5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4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2827392" w14:textId="00D499F6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36</w:t>
            </w:r>
          </w:p>
        </w:tc>
      </w:tr>
      <w:tr w:rsidR="005118FD" w:rsidRPr="005118FD" w14:paraId="164BA6F3" w14:textId="77777777" w:rsidTr="00D14EEF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592848" w14:textId="7777777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ushu 2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86B0410" w14:textId="7723191A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2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C878C3D" w14:textId="1886F721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0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71BE35D" w14:textId="0CC37599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8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3EE5381" w14:textId="4183226F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4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9066B35" w14:textId="5ECCCA79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36</w:t>
            </w:r>
          </w:p>
        </w:tc>
      </w:tr>
      <w:tr w:rsidR="005118FD" w:rsidRPr="005118FD" w14:paraId="24FD522E" w14:textId="77777777" w:rsidTr="00D14EEF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5071D2" w14:textId="7777777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oxushu 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C2B724E" w14:textId="71806F1A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8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9CD25A1" w14:textId="67332EE8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6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E295EBD" w14:textId="319B5ADD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8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4245CEA" w14:textId="2FF9AF4C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20D5833" w14:textId="18C6B660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33</w:t>
            </w:r>
          </w:p>
        </w:tc>
      </w:tr>
      <w:tr w:rsidR="005118FD" w:rsidRPr="005118FD" w14:paraId="38AEA369" w14:textId="77777777" w:rsidTr="00D14EEF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466449" w14:textId="7777777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uzihuaye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882197E" w14:textId="1A4F4A75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0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218A980" w14:textId="6EE82C3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6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72B6C38" w14:textId="5BF51F48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8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7E35637" w14:textId="65BDFD2C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5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76F6CD2" w14:textId="44A67007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76</w:t>
            </w:r>
          </w:p>
        </w:tc>
      </w:tr>
      <w:tr w:rsidR="005118FD" w:rsidRPr="005118FD" w14:paraId="7D01DB45" w14:textId="77777777" w:rsidTr="00D14EEF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BFB4EF" w14:textId="6D6CC2A3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. batatas</w:t>
            </w:r>
            <w:r w:rsidRPr="003B6E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</w:t>
            </w:r>
            <w:r w:rsidRPr="005118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</w:t>
            </w: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B8CFABC" w14:textId="40249DBA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4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A7BC3D5" w14:textId="57C3B299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9148B6F" w14:textId="09A7831C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8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435FEFC" w14:textId="7A5D6F62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0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683E556" w14:textId="6D86F4DD" w:rsidR="005118FD" w:rsidRPr="005118FD" w:rsidRDefault="005118FD" w:rsidP="0051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90</w:t>
            </w:r>
          </w:p>
        </w:tc>
      </w:tr>
    </w:tbl>
    <w:p w14:paraId="723DD733" w14:textId="6D671D99" w:rsidR="00234162" w:rsidRDefault="00234162">
      <w:pPr>
        <w:rPr>
          <w:rFonts w:ascii="Times New Roman" w:hAnsi="Times New Roman" w:cs="Times New Roman"/>
          <w:sz w:val="20"/>
          <w:szCs w:val="20"/>
        </w:rPr>
      </w:pPr>
    </w:p>
    <w:p w14:paraId="6DA7AC36" w14:textId="77777777" w:rsidR="00DD50F8" w:rsidRPr="003B6E10" w:rsidRDefault="00DD50F8">
      <w:pPr>
        <w:rPr>
          <w:rFonts w:ascii="Times New Roman" w:hAnsi="Times New Roman" w:cs="Times New Roman"/>
          <w:sz w:val="20"/>
          <w:szCs w:val="20"/>
        </w:rPr>
      </w:pPr>
    </w:p>
    <w:p w14:paraId="42D696E0" w14:textId="1B454C76" w:rsidR="00234162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3B6E10">
        <w:rPr>
          <w:rFonts w:ascii="Times New Roman" w:hAnsi="Times New Roman" w:cs="Times New Roman"/>
          <w:sz w:val="20"/>
          <w:szCs w:val="20"/>
        </w:rPr>
        <w:t xml:space="preserve"> </w:t>
      </w:r>
      <w:r w:rsidR="003D36DF" w:rsidRPr="003B6E10">
        <w:rPr>
          <w:rFonts w:ascii="Times New Roman" w:hAnsi="Times New Roman" w:cs="Times New Roman"/>
          <w:sz w:val="20"/>
          <w:szCs w:val="20"/>
        </w:rPr>
        <w:t xml:space="preserve">9. </w:t>
      </w:r>
      <w:r w:rsidRPr="00AF12CD">
        <w:rPr>
          <w:rFonts w:ascii="Times New Roman" w:hAnsi="Times New Roman" w:cs="Times New Roman"/>
          <w:sz w:val="20"/>
          <w:szCs w:val="20"/>
        </w:rPr>
        <w:t>Viability of pollen under different methods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04"/>
        <w:gridCol w:w="1304"/>
        <w:gridCol w:w="1304"/>
        <w:gridCol w:w="1304"/>
        <w:gridCol w:w="1304"/>
      </w:tblGrid>
      <w:tr w:rsidR="00521449" w:rsidRPr="003B6E10" w14:paraId="57D5481F" w14:textId="77777777" w:rsidTr="00174357">
        <w:trPr>
          <w:trHeight w:val="2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819F" w14:textId="5C84E434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ds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640E" w14:textId="39CDB6A8" w:rsidR="00521449" w:rsidRPr="00521449" w:rsidRDefault="00AF12CD" w:rsidP="005214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F12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len Viability</w:t>
            </w:r>
            <w:r w:rsidR="00521449"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521449" w:rsidRPr="00521449" w14:paraId="6A135A81" w14:textId="77777777" w:rsidTr="00174357">
        <w:trPr>
          <w:trHeight w:val="276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C1B4" w14:textId="77777777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D435" w14:textId="71339234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7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C978" w14:textId="627CC3A2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6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0718" w14:textId="676A09AC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D8FE" w14:textId="6A01F3EF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4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67BB" w14:textId="67F7F99B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41</w:t>
            </w:r>
          </w:p>
        </w:tc>
      </w:tr>
      <w:tr w:rsidR="00521449" w:rsidRPr="00521449" w14:paraId="2BD553DC" w14:textId="77777777" w:rsidTr="00174357">
        <w:trPr>
          <w:trHeight w:val="276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840486" w14:textId="61B45BBD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genta acetat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AE2D3E" w14:textId="2F2F8AB9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70A95F1" w14:textId="4DE9A5C3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3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C27001D" w14:textId="1788F96B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F3C2FE7" w14:textId="7CD52D99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30682D2" w14:textId="19433B79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78</w:t>
            </w:r>
          </w:p>
        </w:tc>
      </w:tr>
      <w:tr w:rsidR="00521449" w:rsidRPr="00521449" w14:paraId="51D8CE37" w14:textId="77777777" w:rsidTr="00174357">
        <w:trPr>
          <w:trHeight w:val="276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FEE0CA" w14:textId="77777777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A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A0262E7" w14:textId="434D5238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898F043" w14:textId="08581034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E462AF5" w14:textId="357256E9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EAD311" w14:textId="7E7CEF13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FB019C0" w14:textId="19ECA237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521449" w:rsidRPr="00521449" w14:paraId="09842E6F" w14:textId="77777777" w:rsidTr="00174357">
        <w:trPr>
          <w:trHeight w:val="276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6BEA60" w14:textId="7F8D541C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 vitro</w:t>
            </w:r>
            <w:r w:rsidRPr="003B6E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rminat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0B28EA" w14:textId="2617EAA1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9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F2D49C8" w14:textId="7E90E35F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4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7748761" w14:textId="176FBF41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4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7A4252" w14:textId="3508F150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3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4F1277" w14:textId="331E5597" w:rsidR="00521449" w:rsidRPr="00521449" w:rsidRDefault="00521449" w:rsidP="005214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4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41</w:t>
            </w:r>
          </w:p>
        </w:tc>
      </w:tr>
    </w:tbl>
    <w:p w14:paraId="2DAF2FF1" w14:textId="34CEFD21" w:rsidR="00234162" w:rsidRPr="003B6E10" w:rsidRDefault="00234162">
      <w:pPr>
        <w:rPr>
          <w:rFonts w:ascii="Times New Roman" w:hAnsi="Times New Roman" w:cs="Times New Roman"/>
          <w:sz w:val="20"/>
          <w:szCs w:val="20"/>
        </w:rPr>
      </w:pPr>
    </w:p>
    <w:p w14:paraId="6689CA0F" w14:textId="6204721C" w:rsidR="00463CB4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3B6E10">
        <w:rPr>
          <w:rFonts w:ascii="Times New Roman" w:hAnsi="Times New Roman" w:cs="Times New Roman"/>
          <w:sz w:val="20"/>
          <w:szCs w:val="20"/>
        </w:rPr>
        <w:t xml:space="preserve"> </w:t>
      </w:r>
      <w:r w:rsidR="00463CB4" w:rsidRPr="003B6E10">
        <w:rPr>
          <w:rFonts w:ascii="Times New Roman" w:hAnsi="Times New Roman" w:cs="Times New Roman"/>
          <w:sz w:val="20"/>
          <w:szCs w:val="20"/>
        </w:rPr>
        <w:t>10. Diameter of pollen grains (</w:t>
      </w:r>
      <w:r w:rsidR="00D15165" w:rsidRPr="003B6E10">
        <w:rPr>
          <w:rFonts w:ascii="Times New Roman" w:hAnsi="Times New Roman" w:cs="Times New Roman"/>
          <w:sz w:val="20"/>
          <w:szCs w:val="20"/>
        </w:rPr>
        <w:t xml:space="preserve">μm, </w:t>
      </w:r>
      <w:r w:rsidR="00463CB4" w:rsidRPr="003B6E10">
        <w:rPr>
          <w:rFonts w:ascii="Times New Roman" w:hAnsi="Times New Roman" w:cs="Times New Roman"/>
          <w:sz w:val="20"/>
          <w:szCs w:val="20"/>
        </w:rPr>
        <w:t>excluding spines)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865"/>
        <w:gridCol w:w="865"/>
        <w:gridCol w:w="864"/>
        <w:gridCol w:w="865"/>
        <w:gridCol w:w="865"/>
        <w:gridCol w:w="864"/>
        <w:gridCol w:w="865"/>
        <w:gridCol w:w="865"/>
        <w:gridCol w:w="865"/>
      </w:tblGrid>
      <w:tr w:rsidR="00463CB4" w:rsidRPr="003B6E10" w14:paraId="5E0A8A1E" w14:textId="77777777" w:rsidTr="00174357">
        <w:trPr>
          <w:trHeight w:val="276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63FE" w14:textId="3AB9A8C1" w:rsidR="00463CB4" w:rsidRPr="00463CB4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16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DA11" w14:textId="7F8BD3CB" w:rsidR="00463CB4" w:rsidRPr="00463CB4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99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B35D" w14:textId="3249113A" w:rsidR="00463CB4" w:rsidRPr="00463CB4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8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D3EC" w14:textId="3826A8ED" w:rsidR="00463CB4" w:rsidRPr="00463CB4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0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D61B" w14:textId="3E2B512F" w:rsidR="00463CB4" w:rsidRPr="00463CB4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88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ADB1" w14:textId="1ED63DAF" w:rsidR="00463CB4" w:rsidRPr="00463CB4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4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17A6" w14:textId="1C09329A" w:rsidR="00463CB4" w:rsidRPr="00463CB4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86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058F" w14:textId="27E6F120" w:rsidR="00463CB4" w:rsidRPr="00463CB4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53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1903" w14:textId="61BD0E6C" w:rsidR="00463CB4" w:rsidRPr="00463CB4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2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6EAB" w14:textId="2CDF2F1C" w:rsidR="00463CB4" w:rsidRPr="00463CB4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06</w:t>
            </w:r>
          </w:p>
        </w:tc>
      </w:tr>
      <w:tr w:rsidR="00463CB4" w:rsidRPr="003B6E10" w14:paraId="69FD858D" w14:textId="77777777" w:rsidTr="00174357">
        <w:trPr>
          <w:trHeight w:val="276"/>
        </w:trPr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3C70A6" w14:textId="091F11E7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3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BA89EA" w14:textId="07FE7E66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6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49A848" w14:textId="4943BA5D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3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C99691" w14:textId="46515B2D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6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A20C4C" w14:textId="3A239B93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7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BE8E5B" w14:textId="03142229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0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683597" w14:textId="366F2482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9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DCB75A" w14:textId="60D8701C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14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72B4D6" w14:textId="6A51CDB1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3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9057F8" w14:textId="5F4CF23D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68</w:t>
            </w:r>
          </w:p>
        </w:tc>
      </w:tr>
      <w:tr w:rsidR="00463CB4" w:rsidRPr="003B6E10" w14:paraId="7F5F2A24" w14:textId="77777777" w:rsidTr="00174357">
        <w:trPr>
          <w:trHeight w:val="276"/>
        </w:trPr>
        <w:tc>
          <w:tcPr>
            <w:tcW w:w="864" w:type="dxa"/>
            <w:shd w:val="clear" w:color="auto" w:fill="auto"/>
            <w:noWrap/>
            <w:vAlign w:val="bottom"/>
          </w:tcPr>
          <w:p w14:paraId="44D8A99C" w14:textId="25F6006D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73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6EF99BE" w14:textId="697B2F82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82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0E9E038" w14:textId="35DA8D3B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7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74BA826" w14:textId="1C68E5B4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13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C7E918D" w14:textId="7F40F8FD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76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EA2763B" w14:textId="7A9CF080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99EB57C" w14:textId="71C36299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26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8A54039" w14:textId="6FAA6A69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9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69D8CF2" w14:textId="77C12E75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44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534E945" w14:textId="4920497F" w:rsidR="00463CB4" w:rsidRPr="003B6E10" w:rsidRDefault="00463CB4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C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02</w:t>
            </w:r>
          </w:p>
        </w:tc>
      </w:tr>
    </w:tbl>
    <w:p w14:paraId="20C3C13D" w14:textId="496FD232" w:rsidR="00463CB4" w:rsidRPr="003B6E10" w:rsidRDefault="00463CB4">
      <w:pPr>
        <w:rPr>
          <w:rFonts w:ascii="Times New Roman" w:hAnsi="Times New Roman" w:cs="Times New Roman"/>
          <w:sz w:val="20"/>
          <w:szCs w:val="20"/>
        </w:rPr>
      </w:pPr>
    </w:p>
    <w:p w14:paraId="61DF9E08" w14:textId="480C5074" w:rsidR="00D15165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3B6E10">
        <w:rPr>
          <w:rFonts w:ascii="Times New Roman" w:hAnsi="Times New Roman" w:cs="Times New Roman"/>
          <w:sz w:val="20"/>
          <w:szCs w:val="20"/>
        </w:rPr>
        <w:t xml:space="preserve"> </w:t>
      </w:r>
      <w:r w:rsidR="00D15165" w:rsidRPr="003B6E10">
        <w:rPr>
          <w:rFonts w:ascii="Times New Roman" w:hAnsi="Times New Roman" w:cs="Times New Roman"/>
          <w:sz w:val="20"/>
          <w:szCs w:val="20"/>
        </w:rPr>
        <w:t xml:space="preserve">11. </w:t>
      </w:r>
      <w:r w:rsidR="00123158" w:rsidRPr="003B6E10">
        <w:rPr>
          <w:rFonts w:ascii="Times New Roman" w:hAnsi="Times New Roman" w:cs="Times New Roman"/>
          <w:sz w:val="20"/>
          <w:szCs w:val="20"/>
        </w:rPr>
        <w:t>L</w:t>
      </w:r>
      <w:r w:rsidR="00D15165" w:rsidRPr="003B6E10">
        <w:rPr>
          <w:rFonts w:ascii="Times New Roman" w:hAnsi="Times New Roman" w:cs="Times New Roman"/>
          <w:sz w:val="20"/>
          <w:szCs w:val="20"/>
        </w:rPr>
        <w:t>ength of spines (μm)</w:t>
      </w:r>
    </w:p>
    <w:tbl>
      <w:tblPr>
        <w:tblW w:w="520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865"/>
        <w:gridCol w:w="865"/>
        <w:gridCol w:w="865"/>
        <w:gridCol w:w="865"/>
        <w:gridCol w:w="865"/>
        <w:gridCol w:w="865"/>
        <w:gridCol w:w="865"/>
      </w:tblGrid>
      <w:tr w:rsidR="00D15165" w:rsidRPr="003B6E10" w14:paraId="5E024134" w14:textId="77777777" w:rsidTr="00174357">
        <w:trPr>
          <w:trHeight w:val="276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1EDB" w14:textId="77777777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6C89" w14:textId="76B064E0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875A" w14:textId="681ADA1C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7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81C0" w14:textId="692E645F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9EE8" w14:textId="33CD888C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035F" w14:textId="6EFC3C3F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8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2C3A" w14:textId="5DA03179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894F" w14:textId="6596E112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5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662D" w14:textId="684561E1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5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BB51" w14:textId="48C8D59F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8</w:t>
            </w:r>
          </w:p>
        </w:tc>
      </w:tr>
      <w:tr w:rsidR="00D15165" w:rsidRPr="003B6E10" w14:paraId="7F1AEF7F" w14:textId="77777777" w:rsidTr="00174357">
        <w:trPr>
          <w:trHeight w:val="276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46FE3F" w14:textId="5BB80948" w:rsidR="00D15165" w:rsidRPr="003B6E10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9484BD" w14:textId="3E48E4CD" w:rsidR="00D15165" w:rsidRPr="003B6E10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B515EF" w14:textId="0D7E578E" w:rsidR="00D15165" w:rsidRPr="003B6E10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175269" w14:textId="42F19636" w:rsidR="00D15165" w:rsidRPr="003B6E10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C13ECB" w14:textId="491C753A" w:rsidR="00D15165" w:rsidRPr="003B6E10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92B183" w14:textId="63CA0337" w:rsidR="00D15165" w:rsidRPr="003B6E10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B0B82B" w14:textId="57EA4A51" w:rsidR="00D15165" w:rsidRPr="003B6E10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963D33" w14:textId="5231F07F" w:rsidR="00D15165" w:rsidRPr="003B6E10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B69B27" w14:textId="60E427A1" w:rsidR="00D15165" w:rsidRPr="003B6E10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6B07E7" w14:textId="2BD1301E" w:rsidR="00D15165" w:rsidRPr="003B6E10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</w:t>
            </w:r>
          </w:p>
        </w:tc>
      </w:tr>
      <w:tr w:rsidR="00D15165" w:rsidRPr="003B6E10" w14:paraId="6BC98E6F" w14:textId="77777777" w:rsidTr="00174357">
        <w:trPr>
          <w:trHeight w:val="276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0F1690D" w14:textId="132FC691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57CA39" w14:textId="2AE17016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AF5D6E1" w14:textId="2595B371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44169CD" w14:textId="7B11B968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C84C540" w14:textId="7202D64C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C8FF1C1" w14:textId="71E403D6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93A5A39" w14:textId="53742E0A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EA3FFC4" w14:textId="2B1714DE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497F1D9" w14:textId="2F885D52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425DE2E" w14:textId="1D70D002" w:rsidR="00D15165" w:rsidRPr="00D15165" w:rsidRDefault="00D15165" w:rsidP="00D15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1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0</w:t>
            </w:r>
          </w:p>
        </w:tc>
      </w:tr>
    </w:tbl>
    <w:p w14:paraId="4220D1D4" w14:textId="3A892B89" w:rsidR="00D15165" w:rsidRPr="003B6E10" w:rsidRDefault="00D15165">
      <w:pPr>
        <w:rPr>
          <w:rFonts w:ascii="Times New Roman" w:hAnsi="Times New Roman" w:cs="Times New Roman"/>
          <w:sz w:val="20"/>
          <w:szCs w:val="20"/>
        </w:rPr>
      </w:pPr>
    </w:p>
    <w:p w14:paraId="3B580CBF" w14:textId="4BD2C089" w:rsidR="00123158" w:rsidRPr="003B6E10" w:rsidRDefault="00AF1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3B6E10">
        <w:rPr>
          <w:rFonts w:ascii="Times New Roman" w:hAnsi="Times New Roman" w:cs="Times New Roman"/>
          <w:sz w:val="20"/>
          <w:szCs w:val="20"/>
        </w:rPr>
        <w:t xml:space="preserve"> </w:t>
      </w:r>
      <w:r w:rsidR="00123158" w:rsidRPr="003B6E10">
        <w:rPr>
          <w:rFonts w:ascii="Times New Roman" w:hAnsi="Times New Roman" w:cs="Times New Roman"/>
          <w:sz w:val="20"/>
          <w:szCs w:val="20"/>
        </w:rPr>
        <w:t xml:space="preserve">12. </w:t>
      </w:r>
      <w:r w:rsidR="007A6846" w:rsidRPr="003B6E10">
        <w:rPr>
          <w:rFonts w:ascii="Times New Roman" w:hAnsi="Times New Roman" w:cs="Times New Roman"/>
          <w:sz w:val="20"/>
          <w:szCs w:val="20"/>
        </w:rPr>
        <w:t>Diameter of pores (</w:t>
      </w:r>
      <w:r w:rsidR="00DD50F8" w:rsidRPr="003B6E10">
        <w:rPr>
          <w:rFonts w:ascii="Times New Roman" w:hAnsi="Times New Roman" w:cs="Times New Roman"/>
          <w:sz w:val="20"/>
          <w:szCs w:val="20"/>
        </w:rPr>
        <w:t>μm</w:t>
      </w:r>
      <w:r w:rsidR="007A6846" w:rsidRPr="003B6E10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7"/>
      </w:tblGrid>
      <w:tr w:rsidR="007A6846" w:rsidRPr="007A6846" w14:paraId="309EA248" w14:textId="77777777" w:rsidTr="00174357">
        <w:trPr>
          <w:trHeight w:val="276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E6B1" w14:textId="77777777" w:rsidR="007A6846" w:rsidRPr="007A6846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9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C23C" w14:textId="39139BF1" w:rsidR="007A6846" w:rsidRPr="007A6846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43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3889" w14:textId="405242B8" w:rsidR="007A6846" w:rsidRPr="007A6846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27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B737" w14:textId="2ED66257" w:rsidR="007A6846" w:rsidRPr="007A6846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75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6B7C" w14:textId="718760BF" w:rsidR="007A6846" w:rsidRPr="007A6846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59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37DC" w14:textId="7197619D" w:rsidR="007A6846" w:rsidRPr="007A6846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71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CC29" w14:textId="5788C955" w:rsidR="007A6846" w:rsidRPr="007A6846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39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278C" w14:textId="35A0A11D" w:rsidR="007A6846" w:rsidRPr="007A6846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24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F9DB" w14:textId="6E51AA34" w:rsidR="007A6846" w:rsidRPr="007A6846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83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11C9" w14:textId="4DFB7078" w:rsidR="007A6846" w:rsidRPr="007A6846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04 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33F2" w14:textId="421694DE" w:rsidR="007A6846" w:rsidRPr="007A6846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8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12 </w:t>
            </w:r>
          </w:p>
        </w:tc>
      </w:tr>
      <w:tr w:rsidR="007A6846" w:rsidRPr="003B6E10" w14:paraId="0C683A9F" w14:textId="77777777" w:rsidTr="00174357">
        <w:trPr>
          <w:trHeight w:val="276"/>
        </w:trPr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433C91" w14:textId="7448CD05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12 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775F8A" w14:textId="27EE3E28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27 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991B4E" w14:textId="79D344BE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82 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B96803" w14:textId="3901206A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11 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D80B7D" w14:textId="7B4551DB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5 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3D906E" w14:textId="2D62261C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70 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DA9385" w14:textId="295CDB36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90 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5A1AB4" w14:textId="6A5274B1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75 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BF2683" w14:textId="78538E7A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27 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352F21" w14:textId="388DD8E7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35 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5DE006" w14:textId="34C6F60D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12 </w:t>
            </w:r>
          </w:p>
        </w:tc>
      </w:tr>
      <w:tr w:rsidR="007A6846" w:rsidRPr="003B6E10" w14:paraId="159374DE" w14:textId="77777777" w:rsidTr="00174357">
        <w:trPr>
          <w:trHeight w:val="276"/>
        </w:trPr>
        <w:tc>
          <w:tcPr>
            <w:tcW w:w="786" w:type="dxa"/>
            <w:shd w:val="clear" w:color="auto" w:fill="auto"/>
            <w:noWrap/>
            <w:vAlign w:val="bottom"/>
          </w:tcPr>
          <w:p w14:paraId="61E805F3" w14:textId="4FDA2C49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56 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1D391DF6" w14:textId="7FE1C502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72 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333F2250" w14:textId="134FCB6D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40 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18141688" w14:textId="773BC513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60 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55B10D1D" w14:textId="4B0457BF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79 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0450E3BC" w14:textId="00A71F52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91 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2E3D60BD" w14:textId="2669339B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91 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03B50A68" w14:textId="2CED783C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92 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535CDFCB" w14:textId="2D2A5A3F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21 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2D024870" w14:textId="4CD4E6CF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92 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4BA1B46C" w14:textId="1EA77313" w:rsidR="007A6846" w:rsidRPr="003B6E10" w:rsidRDefault="007A6846" w:rsidP="007A68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56 </w:t>
            </w:r>
          </w:p>
        </w:tc>
      </w:tr>
    </w:tbl>
    <w:p w14:paraId="21EA73F5" w14:textId="77777777" w:rsidR="007A6846" w:rsidRPr="003B6E10" w:rsidRDefault="007A6846">
      <w:pPr>
        <w:rPr>
          <w:rFonts w:ascii="Times New Roman" w:hAnsi="Times New Roman" w:cs="Times New Roman"/>
          <w:sz w:val="20"/>
          <w:szCs w:val="20"/>
        </w:rPr>
      </w:pPr>
    </w:p>
    <w:sectPr w:rsidR="007A6846" w:rsidRPr="003B6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D25"/>
    <w:rsid w:val="00052582"/>
    <w:rsid w:val="00112B6A"/>
    <w:rsid w:val="00123158"/>
    <w:rsid w:val="00174357"/>
    <w:rsid w:val="001A00C8"/>
    <w:rsid w:val="00234162"/>
    <w:rsid w:val="003B6E10"/>
    <w:rsid w:val="003D36DF"/>
    <w:rsid w:val="00463CB4"/>
    <w:rsid w:val="005118FD"/>
    <w:rsid w:val="00521449"/>
    <w:rsid w:val="006E4ABD"/>
    <w:rsid w:val="007230A4"/>
    <w:rsid w:val="00763484"/>
    <w:rsid w:val="007A6846"/>
    <w:rsid w:val="009371A1"/>
    <w:rsid w:val="00AF12CD"/>
    <w:rsid w:val="00BB7096"/>
    <w:rsid w:val="00D14EEF"/>
    <w:rsid w:val="00D15165"/>
    <w:rsid w:val="00D83D25"/>
    <w:rsid w:val="00DD50F8"/>
    <w:rsid w:val="00E43E80"/>
    <w:rsid w:val="00F36971"/>
    <w:rsid w:val="00F80A3A"/>
    <w:rsid w:val="00FA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54289"/>
  <w15:chartTrackingRefBased/>
  <w15:docId w15:val="{B5DDF4BA-5291-442C-AF4C-B3290D609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1A1"/>
    <w:pPr>
      <w:widowControl w:val="0"/>
      <w:jc w:val="both"/>
    </w:pPr>
    <w:rPr>
      <w:rFonts w:ascii="Calibri" w:hAnsi="Calibri"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57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还是那个ATCG</dc:creator>
  <cp:keywords/>
  <dc:description/>
  <cp:lastModifiedBy>还是那个ATCG</cp:lastModifiedBy>
  <cp:revision>21</cp:revision>
  <dcterms:created xsi:type="dcterms:W3CDTF">2023-03-04T12:38:00Z</dcterms:created>
  <dcterms:modified xsi:type="dcterms:W3CDTF">2023-08-16T10:12:00Z</dcterms:modified>
</cp:coreProperties>
</file>